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8D862" w14:textId="020D4CD5" w:rsidR="00360C83" w:rsidRPr="00360C83" w:rsidRDefault="00360C83" w:rsidP="00360C83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360C83">
        <w:rPr>
          <w:rFonts w:ascii="Arial" w:hAnsi="Arial" w:cs="Arial"/>
          <w:b/>
          <w:bCs/>
          <w:sz w:val="22"/>
          <w:szCs w:val="22"/>
        </w:rPr>
        <w:t xml:space="preserve">Supplement Table 4. </w:t>
      </w:r>
      <w:r w:rsidRPr="00360C83">
        <w:rPr>
          <w:rFonts w:ascii="Arial" w:hAnsi="Arial" w:cs="Arial"/>
          <w:sz w:val="22"/>
          <w:szCs w:val="22"/>
        </w:rPr>
        <w:t>Pairwise comparisons of treatment discontinuation due to an adverse event as unadjusted odds ratios and unadjusted risk differences with corresponding 97.5% confidence intervals (CI).</w:t>
      </w:r>
    </w:p>
    <w:p w14:paraId="01F1EE3A" w14:textId="77777777" w:rsidR="00360C83" w:rsidRPr="00360C83" w:rsidRDefault="00360C83" w:rsidP="00360C83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tbl>
      <w:tblPr>
        <w:tblW w:w="9900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330"/>
        <w:gridCol w:w="1980"/>
        <w:gridCol w:w="990"/>
        <w:gridCol w:w="2610"/>
        <w:gridCol w:w="990"/>
      </w:tblGrid>
      <w:tr w:rsidR="00360C83" w:rsidRPr="00360C83" w14:paraId="29A5B3F4" w14:textId="77777777" w:rsidTr="00360C83">
        <w:trPr>
          <w:trHeight w:val="753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CCEE5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A02A5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sz w:val="22"/>
                <w:szCs w:val="22"/>
              </w:rPr>
              <w:t>Unadjusted Odds Ratio</w:t>
            </w:r>
          </w:p>
          <w:p w14:paraId="5F3445C3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sz w:val="22"/>
                <w:szCs w:val="22"/>
              </w:rPr>
              <w:t>(97.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5312A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C049C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adjusted Risk Difference </w:t>
            </w:r>
          </w:p>
          <w:p w14:paraId="29E97AF6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sz w:val="22"/>
                <w:szCs w:val="22"/>
              </w:rPr>
              <w:t>(97.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F023C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360C83" w:rsidRPr="00360C83" w14:paraId="4C87D1D0" w14:textId="77777777" w:rsidTr="00360C83">
        <w:trPr>
          <w:trHeight w:val="375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F570BB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acilitated SAT vs. Facilitated DOT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F28EA6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sz w:val="22"/>
                <w:szCs w:val="22"/>
              </w:rPr>
              <w:t>2.34 [0.50, 11.06]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257528C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68F9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.72% [-0.56%, 2.00%]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FF6076D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360C83">
              <w:rPr>
                <w:rFonts w:ascii="Arial" w:hAnsi="Arial" w:cs="Arial"/>
                <w:sz w:val="22"/>
                <w:szCs w:val="22"/>
              </w:rPr>
              <w:t>.206</w:t>
            </w:r>
          </w:p>
        </w:tc>
      </w:tr>
      <w:tr w:rsidR="00360C83" w:rsidRPr="00360C83" w14:paraId="526FB048" w14:textId="77777777" w:rsidTr="00360C83">
        <w:trPr>
          <w:trHeight w:val="375"/>
        </w:trPr>
        <w:tc>
          <w:tcPr>
            <w:tcW w:w="3330" w:type="dxa"/>
            <w:shd w:val="clear" w:color="auto" w:fill="auto"/>
            <w:vAlign w:val="center"/>
            <w:hideMark/>
          </w:tcPr>
          <w:p w14:paraId="11890416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sz w:val="22"/>
                <w:szCs w:val="22"/>
              </w:rPr>
              <w:t>Choice vs. Facilitated SAT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06E8C91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sz w:val="22"/>
                <w:szCs w:val="22"/>
              </w:rPr>
              <w:t>0.57 [0.14, 2.34]</w:t>
            </w:r>
          </w:p>
        </w:tc>
        <w:tc>
          <w:tcPr>
            <w:tcW w:w="990" w:type="dxa"/>
            <w:vAlign w:val="center"/>
          </w:tcPr>
          <w:p w14:paraId="3C1388F1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4795F77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-0.54% [-1.88%, 0.81%]</w:t>
            </w:r>
          </w:p>
        </w:tc>
        <w:tc>
          <w:tcPr>
            <w:tcW w:w="990" w:type="dxa"/>
            <w:vAlign w:val="center"/>
          </w:tcPr>
          <w:p w14:paraId="4F5030DF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360C83">
              <w:rPr>
                <w:rFonts w:ascii="Arial" w:hAnsi="Arial" w:cs="Arial"/>
                <w:sz w:val="22"/>
                <w:szCs w:val="22"/>
              </w:rPr>
              <w:t>.368</w:t>
            </w:r>
          </w:p>
        </w:tc>
      </w:tr>
      <w:tr w:rsidR="00360C83" w:rsidRPr="00360C83" w14:paraId="43437201" w14:textId="77777777" w:rsidTr="00360C83">
        <w:trPr>
          <w:trHeight w:val="375"/>
        </w:trPr>
        <w:tc>
          <w:tcPr>
            <w:tcW w:w="3330" w:type="dxa"/>
            <w:shd w:val="clear" w:color="auto" w:fill="auto"/>
            <w:vAlign w:val="center"/>
            <w:hideMark/>
          </w:tcPr>
          <w:p w14:paraId="21CA88C2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sz w:val="22"/>
                <w:szCs w:val="22"/>
              </w:rPr>
              <w:t>Choice vs. Facilitated DOT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ED42B4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sz w:val="22"/>
                <w:szCs w:val="22"/>
              </w:rPr>
              <w:t>1.34 [0.24, 7.45]</w:t>
            </w:r>
          </w:p>
        </w:tc>
        <w:tc>
          <w:tcPr>
            <w:tcW w:w="990" w:type="dxa"/>
            <w:vAlign w:val="center"/>
          </w:tcPr>
          <w:p w14:paraId="3624F77D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337593E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.18% [-0.89%, 1.26%]</w:t>
            </w:r>
          </w:p>
        </w:tc>
        <w:tc>
          <w:tcPr>
            <w:tcW w:w="990" w:type="dxa"/>
            <w:vAlign w:val="center"/>
          </w:tcPr>
          <w:p w14:paraId="3D676967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360C83">
              <w:rPr>
                <w:rFonts w:ascii="Arial" w:hAnsi="Arial" w:cs="Arial"/>
                <w:sz w:val="22"/>
                <w:szCs w:val="22"/>
              </w:rPr>
              <w:t>.703</w:t>
            </w:r>
          </w:p>
        </w:tc>
      </w:tr>
    </w:tbl>
    <w:p w14:paraId="0D79652F" w14:textId="77777777" w:rsidR="00360C83" w:rsidRPr="00360C83" w:rsidRDefault="00360C83" w:rsidP="00360C8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60C83">
        <w:rPr>
          <w:rFonts w:ascii="Arial" w:hAnsi="Arial" w:cs="Arial"/>
          <w:sz w:val="20"/>
          <w:szCs w:val="20"/>
        </w:rPr>
        <w:t>CI=confidence interval; DOT=Directly observed therapy; SAT=self-administered therapy</w:t>
      </w:r>
    </w:p>
    <w:p w14:paraId="052B873B" w14:textId="77777777" w:rsidR="00360C83" w:rsidRDefault="00360C83" w:rsidP="00360C83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6D391C7C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2E62060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17F8288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BB842FE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2BF7028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933AB01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23EACD0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BAAC4E4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9173DC8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41EFD6F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CE2EEED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0E40D5A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7617110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76C9FBD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A128CA5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02C3129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D4231F0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E74410F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37AEC85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405FD38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18FFB55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935CAFC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621D689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F7BBDE1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AB70C45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DCA889A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E995446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56BAC8C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D6D2BDA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04A92CE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84E5678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ABB1FDB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9E8B8E4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7C19895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1BD27D2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FD3510B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sectPr w:rsidR="00360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93618"/>
    <w:multiLevelType w:val="hybridMultilevel"/>
    <w:tmpl w:val="6E4278F0"/>
    <w:lvl w:ilvl="0" w:tplc="25546EF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3125EE"/>
    <w:multiLevelType w:val="hybridMultilevel"/>
    <w:tmpl w:val="E47E58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37DB2"/>
    <w:multiLevelType w:val="hybridMultilevel"/>
    <w:tmpl w:val="206A038A"/>
    <w:lvl w:ilvl="0" w:tplc="3A4E2C10">
      <w:start w:val="1"/>
      <w:numFmt w:val="lowerLetter"/>
      <w:lvlText w:val="%1."/>
      <w:lvlJc w:val="left"/>
      <w:pPr>
        <w:ind w:left="360" w:hanging="360"/>
      </w:pPr>
      <w:rPr>
        <w:rFonts w:ascii="Arial" w:eastAsiaTheme="minorHAnsi" w:hAnsi="Arial" w:cs="Arial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A86964"/>
    <w:multiLevelType w:val="hybridMultilevel"/>
    <w:tmpl w:val="8310754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DB3A86"/>
    <w:multiLevelType w:val="hybridMultilevel"/>
    <w:tmpl w:val="150CB4D8"/>
    <w:lvl w:ilvl="0" w:tplc="C100C54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BC350E"/>
    <w:multiLevelType w:val="hybridMultilevel"/>
    <w:tmpl w:val="BB74D9B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672FD6"/>
    <w:multiLevelType w:val="hybridMultilevel"/>
    <w:tmpl w:val="222680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4038B4"/>
    <w:multiLevelType w:val="hybridMultilevel"/>
    <w:tmpl w:val="EB2EF5AA"/>
    <w:lvl w:ilvl="0" w:tplc="176C01B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7C5DE7"/>
    <w:multiLevelType w:val="hybridMultilevel"/>
    <w:tmpl w:val="53A08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A1216D"/>
    <w:multiLevelType w:val="hybridMultilevel"/>
    <w:tmpl w:val="9D6CD3A0"/>
    <w:lvl w:ilvl="0" w:tplc="26D63F7A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872EF"/>
    <w:multiLevelType w:val="hybridMultilevel"/>
    <w:tmpl w:val="79C4F3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F9078FF"/>
    <w:multiLevelType w:val="hybridMultilevel"/>
    <w:tmpl w:val="67C8D8D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8849785">
    <w:abstractNumId w:val="5"/>
  </w:num>
  <w:num w:numId="2" w16cid:durableId="1910069134">
    <w:abstractNumId w:val="8"/>
  </w:num>
  <w:num w:numId="3" w16cid:durableId="115636424">
    <w:abstractNumId w:val="4"/>
  </w:num>
  <w:num w:numId="4" w16cid:durableId="1316184354">
    <w:abstractNumId w:val="6"/>
  </w:num>
  <w:num w:numId="5" w16cid:durableId="226066351">
    <w:abstractNumId w:val="2"/>
  </w:num>
  <w:num w:numId="6" w16cid:durableId="726687546">
    <w:abstractNumId w:val="1"/>
  </w:num>
  <w:num w:numId="7" w16cid:durableId="213465863">
    <w:abstractNumId w:val="0"/>
  </w:num>
  <w:num w:numId="8" w16cid:durableId="313491102">
    <w:abstractNumId w:val="10"/>
  </w:num>
  <w:num w:numId="9" w16cid:durableId="367726537">
    <w:abstractNumId w:val="3"/>
  </w:num>
  <w:num w:numId="10" w16cid:durableId="1392195798">
    <w:abstractNumId w:val="9"/>
  </w:num>
  <w:num w:numId="11" w16cid:durableId="703990902">
    <w:abstractNumId w:val="11"/>
  </w:num>
  <w:num w:numId="12" w16cid:durableId="17863856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1A"/>
    <w:rsid w:val="000133EE"/>
    <w:rsid w:val="0002209D"/>
    <w:rsid w:val="00026E09"/>
    <w:rsid w:val="000A16DD"/>
    <w:rsid w:val="000E3274"/>
    <w:rsid w:val="000E3650"/>
    <w:rsid w:val="00116C32"/>
    <w:rsid w:val="00133EF0"/>
    <w:rsid w:val="00146230"/>
    <w:rsid w:val="001D2A6F"/>
    <w:rsid w:val="001E4BFE"/>
    <w:rsid w:val="001F65F1"/>
    <w:rsid w:val="00226F18"/>
    <w:rsid w:val="002E5574"/>
    <w:rsid w:val="0030612B"/>
    <w:rsid w:val="003153E0"/>
    <w:rsid w:val="00336DB9"/>
    <w:rsid w:val="00360C83"/>
    <w:rsid w:val="003611AA"/>
    <w:rsid w:val="0037590B"/>
    <w:rsid w:val="003D750F"/>
    <w:rsid w:val="0041283F"/>
    <w:rsid w:val="00455F02"/>
    <w:rsid w:val="0049010F"/>
    <w:rsid w:val="004C5540"/>
    <w:rsid w:val="004E564C"/>
    <w:rsid w:val="004E6BC9"/>
    <w:rsid w:val="004F32F4"/>
    <w:rsid w:val="00512AAD"/>
    <w:rsid w:val="00517BD2"/>
    <w:rsid w:val="00532F86"/>
    <w:rsid w:val="00542F95"/>
    <w:rsid w:val="0058261A"/>
    <w:rsid w:val="005B0E67"/>
    <w:rsid w:val="006301B8"/>
    <w:rsid w:val="00660F2E"/>
    <w:rsid w:val="006677AE"/>
    <w:rsid w:val="006B1AE2"/>
    <w:rsid w:val="0078030A"/>
    <w:rsid w:val="007A3B7E"/>
    <w:rsid w:val="007D2A77"/>
    <w:rsid w:val="007D77C5"/>
    <w:rsid w:val="007E13D8"/>
    <w:rsid w:val="007E3D9C"/>
    <w:rsid w:val="00824FA0"/>
    <w:rsid w:val="00870599"/>
    <w:rsid w:val="008914A3"/>
    <w:rsid w:val="008C4638"/>
    <w:rsid w:val="008E5681"/>
    <w:rsid w:val="009146DF"/>
    <w:rsid w:val="00962863"/>
    <w:rsid w:val="0098469F"/>
    <w:rsid w:val="0098509F"/>
    <w:rsid w:val="009A1B45"/>
    <w:rsid w:val="009A2B6D"/>
    <w:rsid w:val="009D3F5D"/>
    <w:rsid w:val="00A13598"/>
    <w:rsid w:val="00A46F18"/>
    <w:rsid w:val="00A65C6B"/>
    <w:rsid w:val="00AB20B3"/>
    <w:rsid w:val="00AE6B7D"/>
    <w:rsid w:val="00B86A50"/>
    <w:rsid w:val="00C22B76"/>
    <w:rsid w:val="00C70E46"/>
    <w:rsid w:val="00C7455A"/>
    <w:rsid w:val="00C82266"/>
    <w:rsid w:val="00C829FE"/>
    <w:rsid w:val="00CF160A"/>
    <w:rsid w:val="00D20FAA"/>
    <w:rsid w:val="00D719DC"/>
    <w:rsid w:val="00DD37A0"/>
    <w:rsid w:val="00E72C5B"/>
    <w:rsid w:val="00E83468"/>
    <w:rsid w:val="00E86CA6"/>
    <w:rsid w:val="00E907F1"/>
    <w:rsid w:val="00E93ABA"/>
    <w:rsid w:val="00E96B04"/>
    <w:rsid w:val="00EB2017"/>
    <w:rsid w:val="00ED3A5A"/>
    <w:rsid w:val="00EF2ED4"/>
    <w:rsid w:val="00F322AD"/>
    <w:rsid w:val="00F35D44"/>
    <w:rsid w:val="00FB13DE"/>
    <w:rsid w:val="00FC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89760"/>
  <w15:chartTrackingRefBased/>
  <w15:docId w15:val="{A7BBE844-EE0A-4440-A719-7B7317A96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FA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826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826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826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82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261A"/>
    <w:rPr>
      <w:sz w:val="16"/>
      <w:szCs w:val="16"/>
    </w:rPr>
  </w:style>
  <w:style w:type="paragraph" w:customStyle="1" w:styleId="Compact">
    <w:name w:val="Compact"/>
    <w:basedOn w:val="Normal"/>
    <w:qFormat/>
    <w:rsid w:val="0058261A"/>
    <w:pPr>
      <w:spacing w:before="36" w:after="36"/>
      <w:jc w:val="both"/>
    </w:pPr>
    <w:rPr>
      <w:rFonts w:cstheme="majorBidi"/>
    </w:rPr>
  </w:style>
  <w:style w:type="paragraph" w:styleId="BodyText">
    <w:name w:val="Body Text"/>
    <w:basedOn w:val="Normal"/>
    <w:link w:val="BodyTextChar"/>
    <w:uiPriority w:val="99"/>
    <w:unhideWhenUsed/>
    <w:rsid w:val="005826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8261A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2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0FA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846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9846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9846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9846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D750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3</cp:revision>
  <dcterms:created xsi:type="dcterms:W3CDTF">2024-02-06T19:12:00Z</dcterms:created>
  <dcterms:modified xsi:type="dcterms:W3CDTF">2024-02-06T19:17:00Z</dcterms:modified>
</cp:coreProperties>
</file>